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B3E27" w14:textId="141A321E" w:rsidR="00A570B3" w:rsidRPr="00FA4E38" w:rsidRDefault="00A570B3" w:rsidP="00615481">
      <w:pPr>
        <w:adjustRightInd w:val="0"/>
        <w:snapToGrid w:val="0"/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FA4E38">
        <w:rPr>
          <w:rFonts w:ascii="Times New Roman" w:hAnsi="Times New Roman" w:cs="Times New Roman"/>
          <w:b/>
          <w:sz w:val="24"/>
          <w:szCs w:val="28"/>
        </w:rPr>
        <w:t>Table S1</w:t>
      </w:r>
      <w:r w:rsidR="00C515A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A4E38">
        <w:rPr>
          <w:rFonts w:ascii="Times New Roman" w:hAnsi="Times New Roman" w:cs="Times New Roman"/>
          <w:sz w:val="24"/>
          <w:szCs w:val="28"/>
        </w:rPr>
        <w:t>Verification of repeatability and reproducibility of qPCR assays on Ct values.</w:t>
      </w:r>
    </w:p>
    <w:tbl>
      <w:tblPr>
        <w:tblW w:w="992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417"/>
        <w:gridCol w:w="1134"/>
        <w:gridCol w:w="142"/>
        <w:gridCol w:w="1167"/>
        <w:gridCol w:w="1246"/>
        <w:gridCol w:w="139"/>
        <w:gridCol w:w="1275"/>
        <w:gridCol w:w="1278"/>
      </w:tblGrid>
      <w:tr w:rsidR="00A570B3" w:rsidRPr="001B4120" w14:paraId="021DF532" w14:textId="77777777" w:rsidTr="00A570B3">
        <w:trPr>
          <w:trHeight w:val="699"/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2307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tch of qPCR reactions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89A9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igh concentration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2F0F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2ADD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dium concentration</w:t>
            </w:r>
          </w:p>
        </w:tc>
        <w:tc>
          <w:tcPr>
            <w:tcW w:w="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B4703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0190E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Low concentration </w:t>
            </w:r>
          </w:p>
        </w:tc>
      </w:tr>
      <w:tr w:rsidR="00A570B3" w:rsidRPr="001B4120" w14:paraId="1E72964F" w14:textId="77777777" w:rsidTr="00A570B3">
        <w:trPr>
          <w:trHeight w:val="541"/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4411A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564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t </w:t>
            </w:r>
            <w:r w:rsidRPr="001B4120">
              <w:rPr>
                <w:rFonts w:ascii="Times New Roman" w:eastAsia="等线" w:hAnsi="等线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B4120">
              <w:rPr>
                <w:rFonts w:ascii="Times New Roman" w:eastAsia="等线" w:hAnsi="等线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S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4F8A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 coefficient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483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4FD3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t </w:t>
            </w:r>
            <w:r w:rsidRPr="001B4120">
              <w:rPr>
                <w:rFonts w:ascii="Times New Roman" w:eastAsia="等线" w:hAnsi="等线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B4120">
              <w:rPr>
                <w:rFonts w:ascii="Times New Roman" w:eastAsia="等线" w:hAnsi="等线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SD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E607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 coefficient</w:t>
            </w:r>
          </w:p>
        </w:tc>
        <w:tc>
          <w:tcPr>
            <w:tcW w:w="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C5E8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4B0A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t </w:t>
            </w:r>
            <w:r w:rsidRPr="001B4120">
              <w:rPr>
                <w:rFonts w:ascii="Times New Roman" w:eastAsia="等线" w:hAnsi="等线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B4120">
              <w:rPr>
                <w:rFonts w:ascii="Times New Roman" w:eastAsia="等线" w:hAnsi="等线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SD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57FC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 coefficient</w:t>
            </w:r>
          </w:p>
        </w:tc>
      </w:tr>
      <w:tr w:rsidR="00A570B3" w:rsidRPr="001B4120" w14:paraId="4387F524" w14:textId="77777777" w:rsidTr="00A570B3">
        <w:trPr>
          <w:trHeight w:val="541"/>
          <w:jc w:val="center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18F6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Within batch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35B0E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8.21±0.0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8D8B6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29%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B9E7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E8917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6.55±0.17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1DB6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63%</w:t>
            </w:r>
          </w:p>
        </w:tc>
        <w:tc>
          <w:tcPr>
            <w:tcW w:w="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6873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F0AE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32.21±0.25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0F37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77%</w:t>
            </w:r>
          </w:p>
        </w:tc>
      </w:tr>
      <w:tr w:rsidR="00A570B3" w:rsidRPr="001B4120" w14:paraId="774C1C28" w14:textId="77777777" w:rsidTr="00A570B3">
        <w:trPr>
          <w:trHeight w:val="54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3DAB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Within batc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AFE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8.10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D2AB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36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AD1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ACD7D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6.33±0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9DE5F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63%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4B19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ACFD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31.77±0.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5148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62%</w:t>
            </w:r>
          </w:p>
        </w:tc>
      </w:tr>
      <w:tr w:rsidR="00A570B3" w:rsidRPr="001B4120" w14:paraId="252B5E02" w14:textId="77777777" w:rsidTr="00A570B3">
        <w:trPr>
          <w:trHeight w:val="54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1250A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Within batch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C9E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8.35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56A9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53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8BC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41F5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6.36±0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1B8F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64%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28B3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11626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32.12±0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6F59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44%</w:t>
            </w:r>
          </w:p>
        </w:tc>
      </w:tr>
      <w:tr w:rsidR="00A570B3" w:rsidRPr="001B4120" w14:paraId="4BA268D6" w14:textId="77777777" w:rsidTr="00A570B3">
        <w:trPr>
          <w:trHeight w:val="541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240CE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Among three batch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DCA7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8.22±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9C6E3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69%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FD299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1325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6.42±0.1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E4AEE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72%</w:t>
            </w:r>
          </w:p>
        </w:tc>
        <w:tc>
          <w:tcPr>
            <w:tcW w:w="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7A29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42760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32.04±0.2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555C" w14:textId="77777777" w:rsidR="00A570B3" w:rsidRPr="001B4120" w:rsidRDefault="00A570B3" w:rsidP="006610D3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1B4120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85%</w:t>
            </w:r>
          </w:p>
        </w:tc>
      </w:tr>
    </w:tbl>
    <w:p w14:paraId="0ECB20F0" w14:textId="77777777" w:rsidR="00A570B3" w:rsidRPr="0006385C" w:rsidRDefault="00A570B3" w:rsidP="00FA4E38"/>
    <w:sectPr w:rsidR="00A570B3" w:rsidRPr="00063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861D7" w14:textId="77777777" w:rsidR="00793A6C" w:rsidRDefault="00793A6C" w:rsidP="0006385C">
      <w:pPr>
        <w:spacing w:after="0" w:line="240" w:lineRule="auto"/>
      </w:pPr>
      <w:r>
        <w:separator/>
      </w:r>
    </w:p>
  </w:endnote>
  <w:endnote w:type="continuationSeparator" w:id="0">
    <w:p w14:paraId="4A94B113" w14:textId="77777777" w:rsidR="00793A6C" w:rsidRDefault="00793A6C" w:rsidP="00063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3B2DD" w14:textId="77777777" w:rsidR="00793A6C" w:rsidRDefault="00793A6C" w:rsidP="0006385C">
      <w:pPr>
        <w:spacing w:after="0" w:line="240" w:lineRule="auto"/>
      </w:pPr>
      <w:r>
        <w:separator/>
      </w:r>
    </w:p>
  </w:footnote>
  <w:footnote w:type="continuationSeparator" w:id="0">
    <w:p w14:paraId="30E84B04" w14:textId="77777777" w:rsidR="00793A6C" w:rsidRDefault="00793A6C" w:rsidP="000638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3201972">
    <w:abstractNumId w:val="1"/>
  </w:num>
  <w:num w:numId="2" w16cid:durableId="2137678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F0"/>
    <w:rsid w:val="0006385C"/>
    <w:rsid w:val="001B1E99"/>
    <w:rsid w:val="001C67B2"/>
    <w:rsid w:val="003B1A54"/>
    <w:rsid w:val="003D5AF6"/>
    <w:rsid w:val="00592C65"/>
    <w:rsid w:val="00615481"/>
    <w:rsid w:val="00627000"/>
    <w:rsid w:val="00781178"/>
    <w:rsid w:val="00793A6C"/>
    <w:rsid w:val="00875FAF"/>
    <w:rsid w:val="008F6C7A"/>
    <w:rsid w:val="009D0020"/>
    <w:rsid w:val="00A570B3"/>
    <w:rsid w:val="00AB74C4"/>
    <w:rsid w:val="00B15579"/>
    <w:rsid w:val="00C515A2"/>
    <w:rsid w:val="00CF1EF0"/>
    <w:rsid w:val="00D4493D"/>
    <w:rsid w:val="00DB3C9B"/>
    <w:rsid w:val="00E83CC9"/>
    <w:rsid w:val="00ED5E86"/>
    <w:rsid w:val="00FA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346ED"/>
  <w15:chartTrackingRefBased/>
  <w15:docId w15:val="{B2546904-9A6B-4EE8-A2E2-E124F3A5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85C"/>
    <w:pPr>
      <w:spacing w:after="200" w:line="276" w:lineRule="auto"/>
    </w:pPr>
    <w:rPr>
      <w:kern w:val="0"/>
      <w:sz w:val="22"/>
    </w:rPr>
  </w:style>
  <w:style w:type="paragraph" w:styleId="1">
    <w:name w:val="heading 1"/>
    <w:basedOn w:val="a0"/>
    <w:next w:val="a"/>
    <w:link w:val="10"/>
    <w:uiPriority w:val="2"/>
    <w:qFormat/>
    <w:rsid w:val="0006385C"/>
    <w:pPr>
      <w:numPr>
        <w:numId w:val="1"/>
      </w:numPr>
      <w:spacing w:before="240" w:after="240" w:line="240" w:lineRule="auto"/>
      <w:ind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6385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6385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6385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6385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63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638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38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6385C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06385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6385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6385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6385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6385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6385C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6385C"/>
    <w:pPr>
      <w:ind w:firstLineChars="200" w:firstLine="420"/>
    </w:pPr>
  </w:style>
  <w:style w:type="paragraph" w:customStyle="1" w:styleId="SupplementaryMaterial">
    <w:name w:val="Supplementary Material"/>
    <w:basedOn w:val="a8"/>
    <w:next w:val="a8"/>
    <w:qFormat/>
    <w:rsid w:val="001C67B2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1C67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1C67B2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825933085@qq.com</cp:lastModifiedBy>
  <cp:revision>12</cp:revision>
  <cp:lastPrinted>2022-10-06T08:01:00Z</cp:lastPrinted>
  <dcterms:created xsi:type="dcterms:W3CDTF">2022-07-29T17:10:00Z</dcterms:created>
  <dcterms:modified xsi:type="dcterms:W3CDTF">2022-10-06T08:01:00Z</dcterms:modified>
</cp:coreProperties>
</file>